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3EFC2" w14:textId="260C968C" w:rsidR="0014670B" w:rsidRPr="0014670B" w:rsidRDefault="0014670B" w:rsidP="0014670B">
      <w:pPr>
        <w:rPr>
          <w:rFonts w:eastAsia="맑은 고딕" w:hint="eastAsia"/>
          <w:lang w:eastAsia="ko-KR"/>
        </w:rPr>
      </w:pPr>
      <w:r>
        <w:rPr>
          <w:rFonts w:eastAsia="맑은 고딕" w:hint="eastAsia"/>
          <w:lang w:eastAsia="ko-KR"/>
        </w:rPr>
        <w:t>T</w:t>
      </w:r>
      <w:r>
        <w:rPr>
          <w:rFonts w:eastAsia="맑은 고딕"/>
          <w:lang w:eastAsia="ko-KR"/>
        </w:rPr>
        <w:t>able 1. Primer sequences used for qPCR analysis.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797"/>
        <w:gridCol w:w="924"/>
        <w:gridCol w:w="3552"/>
        <w:gridCol w:w="3357"/>
      </w:tblGrid>
      <w:tr w:rsidR="00DF5B2D" w14:paraId="4470111C" w14:textId="77777777">
        <w:tc>
          <w:tcPr>
            <w:tcW w:w="2160" w:type="dxa"/>
          </w:tcPr>
          <w:p w14:paraId="5759882F" w14:textId="77777777" w:rsidR="00DF5B2D" w:rsidRDefault="0014670B">
            <w:r>
              <w:t>G</w:t>
            </w:r>
            <w:r>
              <w:t>ene</w:t>
            </w:r>
          </w:p>
        </w:tc>
        <w:tc>
          <w:tcPr>
            <w:tcW w:w="2160" w:type="dxa"/>
          </w:tcPr>
          <w:p w14:paraId="20CA6664" w14:textId="77777777" w:rsidR="00DF5B2D" w:rsidRDefault="0014670B">
            <w:r>
              <w:t>Species</w:t>
            </w:r>
          </w:p>
        </w:tc>
        <w:tc>
          <w:tcPr>
            <w:tcW w:w="2160" w:type="dxa"/>
          </w:tcPr>
          <w:p w14:paraId="0FC6D2B6" w14:textId="77777777" w:rsidR="00DF5B2D" w:rsidRDefault="0014670B">
            <w:r>
              <w:t>Forward Primer (5'–3')</w:t>
            </w:r>
          </w:p>
        </w:tc>
        <w:tc>
          <w:tcPr>
            <w:tcW w:w="2160" w:type="dxa"/>
          </w:tcPr>
          <w:p w14:paraId="598E556D" w14:textId="77777777" w:rsidR="00DF5B2D" w:rsidRDefault="0014670B">
            <w:r>
              <w:t>Reverse Primer (5'–3')</w:t>
            </w:r>
          </w:p>
        </w:tc>
      </w:tr>
      <w:tr w:rsidR="00DF5B2D" w14:paraId="2CE5C6DA" w14:textId="77777777">
        <w:tc>
          <w:tcPr>
            <w:tcW w:w="2160" w:type="dxa"/>
          </w:tcPr>
          <w:p w14:paraId="1A4D4933" w14:textId="77777777" w:rsidR="00DF5B2D" w:rsidRDefault="0014670B">
            <w:r>
              <w:t>Il4</w:t>
            </w:r>
          </w:p>
        </w:tc>
        <w:tc>
          <w:tcPr>
            <w:tcW w:w="2160" w:type="dxa"/>
          </w:tcPr>
          <w:p w14:paraId="21FDDDD4" w14:textId="77777777" w:rsidR="00DF5B2D" w:rsidRDefault="0014670B">
            <w:r>
              <w:t>Mouse</w:t>
            </w:r>
          </w:p>
        </w:tc>
        <w:tc>
          <w:tcPr>
            <w:tcW w:w="2160" w:type="dxa"/>
          </w:tcPr>
          <w:p w14:paraId="2333DF9D" w14:textId="77777777" w:rsidR="00DF5B2D" w:rsidRDefault="0014670B">
            <w:r>
              <w:t>ATGGGTCTCAACCCCCAGCTAGT</w:t>
            </w:r>
          </w:p>
        </w:tc>
        <w:tc>
          <w:tcPr>
            <w:tcW w:w="2160" w:type="dxa"/>
          </w:tcPr>
          <w:p w14:paraId="18165C76" w14:textId="77777777" w:rsidR="00DF5B2D" w:rsidRDefault="0014670B">
            <w:r>
              <w:t>GCTCTTTAGGCTTTCCAGGAAGTC</w:t>
            </w:r>
          </w:p>
        </w:tc>
      </w:tr>
      <w:tr w:rsidR="00DF5B2D" w14:paraId="018279D5" w14:textId="77777777">
        <w:tc>
          <w:tcPr>
            <w:tcW w:w="2160" w:type="dxa"/>
          </w:tcPr>
          <w:p w14:paraId="060A6494" w14:textId="77777777" w:rsidR="00DF5B2D" w:rsidRDefault="0014670B">
            <w:r>
              <w:t>Ilb</w:t>
            </w:r>
          </w:p>
        </w:tc>
        <w:tc>
          <w:tcPr>
            <w:tcW w:w="2160" w:type="dxa"/>
          </w:tcPr>
          <w:p w14:paraId="57C12AE6" w14:textId="77777777" w:rsidR="00DF5B2D" w:rsidRDefault="0014670B">
            <w:r>
              <w:t>Mouse</w:t>
            </w:r>
          </w:p>
        </w:tc>
        <w:tc>
          <w:tcPr>
            <w:tcW w:w="2160" w:type="dxa"/>
          </w:tcPr>
          <w:p w14:paraId="2897AF0B" w14:textId="77777777" w:rsidR="00DF5B2D" w:rsidRDefault="0014670B">
            <w:r>
              <w:t>CCCATTAGACAACTGCACTAC</w:t>
            </w:r>
          </w:p>
        </w:tc>
        <w:tc>
          <w:tcPr>
            <w:tcW w:w="2160" w:type="dxa"/>
          </w:tcPr>
          <w:p w14:paraId="5E230BA4" w14:textId="77777777" w:rsidR="00DF5B2D" w:rsidRDefault="0014670B">
            <w:r>
              <w:t>GATTCTTTCCTTTGAGGCCC</w:t>
            </w:r>
          </w:p>
        </w:tc>
      </w:tr>
      <w:tr w:rsidR="00DF5B2D" w14:paraId="1E48ADE0" w14:textId="77777777">
        <w:tc>
          <w:tcPr>
            <w:tcW w:w="2160" w:type="dxa"/>
          </w:tcPr>
          <w:p w14:paraId="05889F66" w14:textId="77777777" w:rsidR="00DF5B2D" w:rsidRDefault="0014670B">
            <w:r>
              <w:t>Il6</w:t>
            </w:r>
          </w:p>
        </w:tc>
        <w:tc>
          <w:tcPr>
            <w:tcW w:w="2160" w:type="dxa"/>
          </w:tcPr>
          <w:p w14:paraId="6557B650" w14:textId="77777777" w:rsidR="00DF5B2D" w:rsidRDefault="0014670B">
            <w:r>
              <w:t>Mouse</w:t>
            </w:r>
          </w:p>
        </w:tc>
        <w:tc>
          <w:tcPr>
            <w:tcW w:w="2160" w:type="dxa"/>
          </w:tcPr>
          <w:p w14:paraId="70FA117B" w14:textId="77777777" w:rsidR="00DF5B2D" w:rsidRDefault="0014670B">
            <w:r>
              <w:t>CTTCTTGGGACTGATGCTGGT</w:t>
            </w:r>
          </w:p>
        </w:tc>
        <w:tc>
          <w:tcPr>
            <w:tcW w:w="2160" w:type="dxa"/>
          </w:tcPr>
          <w:p w14:paraId="447D8449" w14:textId="77777777" w:rsidR="00DF5B2D" w:rsidRDefault="0014670B">
            <w:r>
              <w:t>GGTCTGTTGGGAGTGGTATCC</w:t>
            </w:r>
          </w:p>
        </w:tc>
      </w:tr>
      <w:tr w:rsidR="00DF5B2D" w14:paraId="592640C2" w14:textId="77777777">
        <w:tc>
          <w:tcPr>
            <w:tcW w:w="2160" w:type="dxa"/>
          </w:tcPr>
          <w:p w14:paraId="65433D8B" w14:textId="77777777" w:rsidR="00DF5B2D" w:rsidRDefault="0014670B">
            <w:r>
              <w:t>Il10</w:t>
            </w:r>
          </w:p>
        </w:tc>
        <w:tc>
          <w:tcPr>
            <w:tcW w:w="2160" w:type="dxa"/>
          </w:tcPr>
          <w:p w14:paraId="5F9CEF29" w14:textId="77777777" w:rsidR="00DF5B2D" w:rsidRDefault="0014670B">
            <w:r>
              <w:t>Mouse</w:t>
            </w:r>
          </w:p>
        </w:tc>
        <w:tc>
          <w:tcPr>
            <w:tcW w:w="2160" w:type="dxa"/>
          </w:tcPr>
          <w:p w14:paraId="228FE6CA" w14:textId="77777777" w:rsidR="00DF5B2D" w:rsidRDefault="0014670B">
            <w:r>
              <w:t>CGGGAAGACAATAACTG</w:t>
            </w:r>
          </w:p>
        </w:tc>
        <w:tc>
          <w:tcPr>
            <w:tcW w:w="2160" w:type="dxa"/>
          </w:tcPr>
          <w:p w14:paraId="0595A6A2" w14:textId="77777777" w:rsidR="00DF5B2D" w:rsidRDefault="0014670B">
            <w:r>
              <w:t>CATTTCCGATAAGGCTTGG</w:t>
            </w:r>
          </w:p>
        </w:tc>
      </w:tr>
      <w:tr w:rsidR="00DF5B2D" w14:paraId="6FAA3538" w14:textId="77777777">
        <w:tc>
          <w:tcPr>
            <w:tcW w:w="2160" w:type="dxa"/>
          </w:tcPr>
          <w:p w14:paraId="2B8F3D40" w14:textId="77777777" w:rsidR="00DF5B2D" w:rsidRDefault="0014670B">
            <w:r>
              <w:t>Il12b</w:t>
            </w:r>
          </w:p>
        </w:tc>
        <w:tc>
          <w:tcPr>
            <w:tcW w:w="2160" w:type="dxa"/>
          </w:tcPr>
          <w:p w14:paraId="312D93DF" w14:textId="77777777" w:rsidR="00DF5B2D" w:rsidRDefault="0014670B">
            <w:r>
              <w:t>Mouse</w:t>
            </w:r>
          </w:p>
        </w:tc>
        <w:tc>
          <w:tcPr>
            <w:tcW w:w="2160" w:type="dxa"/>
          </w:tcPr>
          <w:p w14:paraId="3C8EA0C3" w14:textId="77777777" w:rsidR="00DF5B2D" w:rsidRDefault="0014670B">
            <w:r>
              <w:t>ATCGTTTTGCTGGTGTCTCC</w:t>
            </w:r>
          </w:p>
        </w:tc>
        <w:tc>
          <w:tcPr>
            <w:tcW w:w="2160" w:type="dxa"/>
          </w:tcPr>
          <w:p w14:paraId="46BA2F02" w14:textId="77777777" w:rsidR="00DF5B2D" w:rsidRDefault="0014670B">
            <w:r>
              <w:t>CATCTTCTTCAGGCGTGTCA</w:t>
            </w:r>
          </w:p>
        </w:tc>
      </w:tr>
      <w:tr w:rsidR="00DF5B2D" w14:paraId="38E5DD6F" w14:textId="77777777">
        <w:tc>
          <w:tcPr>
            <w:tcW w:w="2160" w:type="dxa"/>
          </w:tcPr>
          <w:p w14:paraId="6FC888D9" w14:textId="77777777" w:rsidR="00DF5B2D" w:rsidRDefault="0014670B">
            <w:r>
              <w:t>Il13</w:t>
            </w:r>
          </w:p>
        </w:tc>
        <w:tc>
          <w:tcPr>
            <w:tcW w:w="2160" w:type="dxa"/>
          </w:tcPr>
          <w:p w14:paraId="7B36CF0F" w14:textId="77777777" w:rsidR="00DF5B2D" w:rsidRDefault="0014670B">
            <w:r>
              <w:t>Mouse</w:t>
            </w:r>
          </w:p>
        </w:tc>
        <w:tc>
          <w:tcPr>
            <w:tcW w:w="2160" w:type="dxa"/>
          </w:tcPr>
          <w:p w14:paraId="00B277C0" w14:textId="77777777" w:rsidR="00DF5B2D" w:rsidRDefault="0014670B">
            <w:r>
              <w:t>CCTCTGACCCTTAAGGAGCTT</w:t>
            </w:r>
          </w:p>
        </w:tc>
        <w:tc>
          <w:tcPr>
            <w:tcW w:w="2160" w:type="dxa"/>
          </w:tcPr>
          <w:p w14:paraId="59A8B99F" w14:textId="77777777" w:rsidR="00DF5B2D" w:rsidRDefault="0014670B">
            <w:r>
              <w:t>ATGTTGGTCAGGGAATCCAG</w:t>
            </w:r>
          </w:p>
        </w:tc>
      </w:tr>
      <w:tr w:rsidR="00DF5B2D" w14:paraId="6DD4847C" w14:textId="77777777">
        <w:tc>
          <w:tcPr>
            <w:tcW w:w="2160" w:type="dxa"/>
          </w:tcPr>
          <w:p w14:paraId="656CB401" w14:textId="77777777" w:rsidR="00DF5B2D" w:rsidRDefault="0014670B">
            <w:r>
              <w:t>Il18</w:t>
            </w:r>
          </w:p>
        </w:tc>
        <w:tc>
          <w:tcPr>
            <w:tcW w:w="2160" w:type="dxa"/>
          </w:tcPr>
          <w:p w14:paraId="16426B8C" w14:textId="77777777" w:rsidR="00DF5B2D" w:rsidRDefault="0014670B">
            <w:r>
              <w:t>Mouse</w:t>
            </w:r>
          </w:p>
        </w:tc>
        <w:tc>
          <w:tcPr>
            <w:tcW w:w="2160" w:type="dxa"/>
          </w:tcPr>
          <w:p w14:paraId="0D24A3E4" w14:textId="77777777" w:rsidR="00DF5B2D" w:rsidRDefault="0014670B">
            <w:r>
              <w:t>ACAACTTTGGCCGACTTCAC</w:t>
            </w:r>
          </w:p>
        </w:tc>
        <w:tc>
          <w:tcPr>
            <w:tcW w:w="2160" w:type="dxa"/>
          </w:tcPr>
          <w:p w14:paraId="51B026FC" w14:textId="77777777" w:rsidR="00DF5B2D" w:rsidRDefault="0014670B">
            <w:r>
              <w:t>GGGTTCACTGGCACTTTGAT</w:t>
            </w:r>
          </w:p>
        </w:tc>
      </w:tr>
      <w:tr w:rsidR="00DF5B2D" w14:paraId="6B47F184" w14:textId="77777777">
        <w:tc>
          <w:tcPr>
            <w:tcW w:w="2160" w:type="dxa"/>
          </w:tcPr>
          <w:p w14:paraId="0CEB7B51" w14:textId="77777777" w:rsidR="00DF5B2D" w:rsidRDefault="0014670B">
            <w:r>
              <w:t>Actb</w:t>
            </w:r>
          </w:p>
        </w:tc>
        <w:tc>
          <w:tcPr>
            <w:tcW w:w="2160" w:type="dxa"/>
          </w:tcPr>
          <w:p w14:paraId="40E6860D" w14:textId="77777777" w:rsidR="00DF5B2D" w:rsidRDefault="0014670B">
            <w:r>
              <w:t>Mouse</w:t>
            </w:r>
          </w:p>
        </w:tc>
        <w:tc>
          <w:tcPr>
            <w:tcW w:w="2160" w:type="dxa"/>
          </w:tcPr>
          <w:p w14:paraId="66B18054" w14:textId="77777777" w:rsidR="00DF5B2D" w:rsidRDefault="0014670B">
            <w:r>
              <w:t>CCAGGCATTGCTGACAGGAT</w:t>
            </w:r>
          </w:p>
        </w:tc>
        <w:tc>
          <w:tcPr>
            <w:tcW w:w="2160" w:type="dxa"/>
          </w:tcPr>
          <w:p w14:paraId="42950E07" w14:textId="77777777" w:rsidR="00DF5B2D" w:rsidRDefault="0014670B">
            <w:r>
              <w:t>AGCCACCGATCCACACAGAG</w:t>
            </w:r>
          </w:p>
        </w:tc>
      </w:tr>
      <w:tr w:rsidR="00DF5B2D" w14:paraId="7A54FE7F" w14:textId="77777777">
        <w:tc>
          <w:tcPr>
            <w:tcW w:w="2160" w:type="dxa"/>
          </w:tcPr>
          <w:p w14:paraId="42094007" w14:textId="77777777" w:rsidR="00DF5B2D" w:rsidRDefault="0014670B">
            <w:r>
              <w:t>ILB</w:t>
            </w:r>
          </w:p>
        </w:tc>
        <w:tc>
          <w:tcPr>
            <w:tcW w:w="2160" w:type="dxa"/>
          </w:tcPr>
          <w:p w14:paraId="77EA15BF" w14:textId="77777777" w:rsidR="00DF5B2D" w:rsidRDefault="0014670B">
            <w:r>
              <w:t>Human</w:t>
            </w:r>
          </w:p>
        </w:tc>
        <w:tc>
          <w:tcPr>
            <w:tcW w:w="2160" w:type="dxa"/>
          </w:tcPr>
          <w:p w14:paraId="6A512BFB" w14:textId="77777777" w:rsidR="00DF5B2D" w:rsidRDefault="0014670B">
            <w:r>
              <w:t>ACGCTCCGGGACTCACAGCA</w:t>
            </w:r>
          </w:p>
        </w:tc>
        <w:tc>
          <w:tcPr>
            <w:tcW w:w="2160" w:type="dxa"/>
          </w:tcPr>
          <w:p w14:paraId="47113618" w14:textId="77777777" w:rsidR="00DF5B2D" w:rsidRDefault="0014670B">
            <w:r>
              <w:t>TGAGGCCCAAGGCCACAGGT</w:t>
            </w:r>
          </w:p>
        </w:tc>
      </w:tr>
      <w:tr w:rsidR="00DF5B2D" w14:paraId="017EA139" w14:textId="77777777">
        <w:tc>
          <w:tcPr>
            <w:tcW w:w="2160" w:type="dxa"/>
          </w:tcPr>
          <w:p w14:paraId="29B44ECA" w14:textId="77777777" w:rsidR="00DF5B2D" w:rsidRDefault="0014670B">
            <w:r>
              <w:t>IL6</w:t>
            </w:r>
          </w:p>
        </w:tc>
        <w:tc>
          <w:tcPr>
            <w:tcW w:w="2160" w:type="dxa"/>
          </w:tcPr>
          <w:p w14:paraId="053F7095" w14:textId="77777777" w:rsidR="00DF5B2D" w:rsidRDefault="0014670B">
            <w:r>
              <w:t>Human</w:t>
            </w:r>
          </w:p>
        </w:tc>
        <w:tc>
          <w:tcPr>
            <w:tcW w:w="2160" w:type="dxa"/>
          </w:tcPr>
          <w:p w14:paraId="6DCEA565" w14:textId="77777777" w:rsidR="00DF5B2D" w:rsidRDefault="0014670B">
            <w:r>
              <w:t>TGACAAACAAATTCGGTACATCCT</w:t>
            </w:r>
          </w:p>
        </w:tc>
        <w:tc>
          <w:tcPr>
            <w:tcW w:w="2160" w:type="dxa"/>
          </w:tcPr>
          <w:p w14:paraId="2BAC0668" w14:textId="77777777" w:rsidR="00DF5B2D" w:rsidRDefault="0014670B">
            <w:r>
              <w:t>AGTGCCTCTTTGCTGCTTTCAC</w:t>
            </w:r>
          </w:p>
        </w:tc>
      </w:tr>
      <w:tr w:rsidR="00DF5B2D" w14:paraId="14354DC5" w14:textId="77777777">
        <w:tc>
          <w:tcPr>
            <w:tcW w:w="2160" w:type="dxa"/>
          </w:tcPr>
          <w:p w14:paraId="71FBA839" w14:textId="77777777" w:rsidR="00DF5B2D" w:rsidRDefault="0014670B">
            <w:r>
              <w:t>IL23A</w:t>
            </w:r>
          </w:p>
        </w:tc>
        <w:tc>
          <w:tcPr>
            <w:tcW w:w="2160" w:type="dxa"/>
          </w:tcPr>
          <w:p w14:paraId="5E718C77" w14:textId="77777777" w:rsidR="00DF5B2D" w:rsidRDefault="0014670B">
            <w:r>
              <w:t>Human</w:t>
            </w:r>
          </w:p>
        </w:tc>
        <w:tc>
          <w:tcPr>
            <w:tcW w:w="2160" w:type="dxa"/>
          </w:tcPr>
          <w:p w14:paraId="45269D0D" w14:textId="77777777" w:rsidR="00DF5B2D" w:rsidRDefault="0014670B">
            <w:r>
              <w:t>GTGGGACACATGGATCTAAGAGAAG</w:t>
            </w:r>
          </w:p>
        </w:tc>
        <w:tc>
          <w:tcPr>
            <w:tcW w:w="2160" w:type="dxa"/>
          </w:tcPr>
          <w:p w14:paraId="7563E42B" w14:textId="77777777" w:rsidR="00DF5B2D" w:rsidRDefault="0014670B">
            <w:r>
              <w:t>TTTGCAAGCAGAACTGACTGTTG</w:t>
            </w:r>
          </w:p>
        </w:tc>
      </w:tr>
      <w:tr w:rsidR="00DF5B2D" w14:paraId="3B5718CC" w14:textId="77777777">
        <w:tc>
          <w:tcPr>
            <w:tcW w:w="2160" w:type="dxa"/>
          </w:tcPr>
          <w:p w14:paraId="5BF533B0" w14:textId="77777777" w:rsidR="00DF5B2D" w:rsidRDefault="0014670B">
            <w:r>
              <w:t>TNFA</w:t>
            </w:r>
          </w:p>
        </w:tc>
        <w:tc>
          <w:tcPr>
            <w:tcW w:w="2160" w:type="dxa"/>
          </w:tcPr>
          <w:p w14:paraId="68CCDED2" w14:textId="77777777" w:rsidR="00DF5B2D" w:rsidRDefault="0014670B">
            <w:r>
              <w:t>Human</w:t>
            </w:r>
          </w:p>
        </w:tc>
        <w:tc>
          <w:tcPr>
            <w:tcW w:w="2160" w:type="dxa"/>
          </w:tcPr>
          <w:p w14:paraId="168D101C" w14:textId="77777777" w:rsidR="00DF5B2D" w:rsidRDefault="0014670B">
            <w:r>
              <w:t>CACAGTGAAGTGCTGGCAAC</w:t>
            </w:r>
          </w:p>
        </w:tc>
        <w:tc>
          <w:tcPr>
            <w:tcW w:w="2160" w:type="dxa"/>
          </w:tcPr>
          <w:p w14:paraId="3CAFB247" w14:textId="77777777" w:rsidR="00DF5B2D" w:rsidRDefault="0014670B">
            <w:r>
              <w:t>AGGAAGGCCTAAGGTCCACT</w:t>
            </w:r>
          </w:p>
        </w:tc>
      </w:tr>
      <w:tr w:rsidR="00DF5B2D" w14:paraId="612ADE81" w14:textId="77777777">
        <w:tc>
          <w:tcPr>
            <w:tcW w:w="2160" w:type="dxa"/>
          </w:tcPr>
          <w:p w14:paraId="175F1D22" w14:textId="77777777" w:rsidR="00DF5B2D" w:rsidRDefault="0014670B">
            <w:r>
              <w:t>ARG1</w:t>
            </w:r>
          </w:p>
        </w:tc>
        <w:tc>
          <w:tcPr>
            <w:tcW w:w="2160" w:type="dxa"/>
          </w:tcPr>
          <w:p w14:paraId="36ED5EB8" w14:textId="77777777" w:rsidR="00DF5B2D" w:rsidRDefault="0014670B">
            <w:r>
              <w:t>Human</w:t>
            </w:r>
          </w:p>
        </w:tc>
        <w:tc>
          <w:tcPr>
            <w:tcW w:w="2160" w:type="dxa"/>
          </w:tcPr>
          <w:p w14:paraId="4B57899E" w14:textId="77777777" w:rsidR="00DF5B2D" w:rsidRDefault="0014670B">
            <w:r>
              <w:t>TGGACAGACTAGGAATTGGCA</w:t>
            </w:r>
          </w:p>
        </w:tc>
        <w:tc>
          <w:tcPr>
            <w:tcW w:w="2160" w:type="dxa"/>
          </w:tcPr>
          <w:p w14:paraId="784744E4" w14:textId="77777777" w:rsidR="00DF5B2D" w:rsidRDefault="0014670B">
            <w:r>
              <w:t>CCAGTCCGTCAACATCAAAACT</w:t>
            </w:r>
          </w:p>
        </w:tc>
      </w:tr>
      <w:tr w:rsidR="00DF5B2D" w14:paraId="727A7B10" w14:textId="77777777">
        <w:tc>
          <w:tcPr>
            <w:tcW w:w="2160" w:type="dxa"/>
          </w:tcPr>
          <w:p w14:paraId="44A6E87C" w14:textId="77777777" w:rsidR="00DF5B2D" w:rsidRDefault="0014670B">
            <w:r>
              <w:t>IL10</w:t>
            </w:r>
          </w:p>
        </w:tc>
        <w:tc>
          <w:tcPr>
            <w:tcW w:w="2160" w:type="dxa"/>
          </w:tcPr>
          <w:p w14:paraId="5231ACEB" w14:textId="77777777" w:rsidR="00DF5B2D" w:rsidRDefault="0014670B">
            <w:r>
              <w:t>Human</w:t>
            </w:r>
          </w:p>
        </w:tc>
        <w:tc>
          <w:tcPr>
            <w:tcW w:w="2160" w:type="dxa"/>
          </w:tcPr>
          <w:p w14:paraId="56C3A556" w14:textId="77777777" w:rsidR="00DF5B2D" w:rsidRDefault="0014670B">
            <w:r>
              <w:t>GACTTTAAGGGTTACCTGGGTTG</w:t>
            </w:r>
          </w:p>
        </w:tc>
        <w:tc>
          <w:tcPr>
            <w:tcW w:w="2160" w:type="dxa"/>
          </w:tcPr>
          <w:p w14:paraId="2AAAB8A6" w14:textId="77777777" w:rsidR="00DF5B2D" w:rsidRDefault="0014670B">
            <w:r>
              <w:t>TCACATGCGCCTTGATGTCTG</w:t>
            </w:r>
          </w:p>
        </w:tc>
      </w:tr>
      <w:tr w:rsidR="00DF5B2D" w14:paraId="01DE8E7C" w14:textId="77777777">
        <w:tc>
          <w:tcPr>
            <w:tcW w:w="2160" w:type="dxa"/>
          </w:tcPr>
          <w:p w14:paraId="5FD00EF2" w14:textId="77777777" w:rsidR="00DF5B2D" w:rsidRDefault="0014670B">
            <w:r>
              <w:t>IGF1</w:t>
            </w:r>
          </w:p>
        </w:tc>
        <w:tc>
          <w:tcPr>
            <w:tcW w:w="2160" w:type="dxa"/>
          </w:tcPr>
          <w:p w14:paraId="4BDA36C0" w14:textId="77777777" w:rsidR="00DF5B2D" w:rsidRDefault="0014670B">
            <w:r>
              <w:t>Human</w:t>
            </w:r>
          </w:p>
        </w:tc>
        <w:tc>
          <w:tcPr>
            <w:tcW w:w="2160" w:type="dxa"/>
          </w:tcPr>
          <w:p w14:paraId="0D733F9E" w14:textId="77777777" w:rsidR="00DF5B2D" w:rsidRDefault="0014670B">
            <w:r>
              <w:t>TGTGGAGACAGGGGCTTTTA</w:t>
            </w:r>
          </w:p>
        </w:tc>
        <w:tc>
          <w:tcPr>
            <w:tcW w:w="2160" w:type="dxa"/>
          </w:tcPr>
          <w:p w14:paraId="195C380A" w14:textId="77777777" w:rsidR="00DF5B2D" w:rsidRDefault="0014670B">
            <w:r>
              <w:t>CCTGCACTCCCTCTACTTGC</w:t>
            </w:r>
          </w:p>
        </w:tc>
      </w:tr>
      <w:tr w:rsidR="00DF5B2D" w14:paraId="27FE0D27" w14:textId="77777777">
        <w:tc>
          <w:tcPr>
            <w:tcW w:w="2160" w:type="dxa"/>
          </w:tcPr>
          <w:p w14:paraId="520CDD06" w14:textId="77777777" w:rsidR="00DF5B2D" w:rsidRDefault="0014670B">
            <w:r>
              <w:t>ACTB</w:t>
            </w:r>
          </w:p>
        </w:tc>
        <w:tc>
          <w:tcPr>
            <w:tcW w:w="2160" w:type="dxa"/>
          </w:tcPr>
          <w:p w14:paraId="52880EF1" w14:textId="77777777" w:rsidR="00DF5B2D" w:rsidRDefault="0014670B">
            <w:r>
              <w:t>Human</w:t>
            </w:r>
          </w:p>
        </w:tc>
        <w:tc>
          <w:tcPr>
            <w:tcW w:w="2160" w:type="dxa"/>
          </w:tcPr>
          <w:p w14:paraId="48B20346" w14:textId="77777777" w:rsidR="00DF5B2D" w:rsidRDefault="0014670B">
            <w:r>
              <w:t>GGGAAATCGTGCGTGACATT</w:t>
            </w:r>
          </w:p>
        </w:tc>
        <w:tc>
          <w:tcPr>
            <w:tcW w:w="2160" w:type="dxa"/>
          </w:tcPr>
          <w:p w14:paraId="70347875" w14:textId="77777777" w:rsidR="00DF5B2D" w:rsidRDefault="0014670B">
            <w:r>
              <w:t>AGTTTCGTGGATGCCACAGG</w:t>
            </w:r>
          </w:p>
        </w:tc>
      </w:tr>
    </w:tbl>
    <w:p w14:paraId="584B5354" w14:textId="77777777" w:rsidR="00000000" w:rsidRDefault="0014670B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4670B"/>
    <w:rsid w:val="0015074B"/>
    <w:rsid w:val="0029639D"/>
    <w:rsid w:val="00326F90"/>
    <w:rsid w:val="00AA1D8D"/>
    <w:rsid w:val="00B47730"/>
    <w:rsid w:val="00CB0664"/>
    <w:rsid w:val="00DF5B2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9F55FF"/>
  <w14:defaultImageDpi w14:val="300"/>
  <w15:docId w15:val="{6F784A8E-4A0C-4ED9-A8F8-C219C01BF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-PC</cp:lastModifiedBy>
  <cp:revision>2</cp:revision>
  <dcterms:created xsi:type="dcterms:W3CDTF">2025-05-22T02:30:00Z</dcterms:created>
  <dcterms:modified xsi:type="dcterms:W3CDTF">2025-05-22T02:30:00Z</dcterms:modified>
  <cp:category/>
</cp:coreProperties>
</file>